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E73" w:rsidRDefault="00745E73" w:rsidP="00575E6B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Supplemental Table 1</w:t>
      </w:r>
    </w:p>
    <w:p w:rsidR="00745E73" w:rsidRDefault="00745E73" w:rsidP="00575E6B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Incidence of peripheral neuropathy in breast cancer patients treated with taxanes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178"/>
        <w:gridCol w:w="1080"/>
        <w:gridCol w:w="990"/>
        <w:gridCol w:w="1440"/>
        <w:gridCol w:w="1350"/>
        <w:gridCol w:w="1818"/>
      </w:tblGrid>
      <w:tr w:rsidR="00745E73" w:rsidRPr="00D51FBE">
        <w:tc>
          <w:tcPr>
            <w:tcW w:w="2178" w:type="dxa"/>
            <w:vMerge w:val="restart"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Drug/schedule</w:t>
            </w:r>
          </w:p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(i.v.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Dose (mg/m</w:t>
            </w:r>
            <w:r w:rsidRPr="003F1B47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</w:t>
            </w: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Patient number</w:t>
            </w:r>
          </w:p>
        </w:tc>
        <w:tc>
          <w:tcPr>
            <w:tcW w:w="2790" w:type="dxa"/>
            <w:gridSpan w:val="2"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Grade 3/4 neuropathy</w:t>
            </w:r>
          </w:p>
        </w:tc>
        <w:tc>
          <w:tcPr>
            <w:tcW w:w="1818" w:type="dxa"/>
            <w:vMerge w:val="restart"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Reference</w:t>
            </w:r>
          </w:p>
        </w:tc>
      </w:tr>
      <w:tr w:rsidR="00745E73" w:rsidRPr="00D51FBE">
        <w:tc>
          <w:tcPr>
            <w:tcW w:w="2178" w:type="dxa"/>
            <w:vMerge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Sensory (%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Motor (%)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</w:tr>
      <w:tr w:rsidR="00745E73" w:rsidRPr="00D51FBE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Paclitaxel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h every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28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7</w:t>
            </w:r>
          </w:p>
        </w:tc>
        <w:tc>
          <w:tcPr>
            <w:tcW w:w="181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Seidman [31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12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0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Perez [32]</w:t>
            </w:r>
          </w:p>
        </w:tc>
      </w:tr>
      <w:tr w:rsidR="00745E73" w:rsidRPr="00D51FBE">
        <w:tc>
          <w:tcPr>
            <w:tcW w:w="21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3h Q3w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75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50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5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Winer [33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25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0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Gradishar [29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22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5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Jones [34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24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4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Seidman [31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00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64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Paridaens [35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10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52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9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1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Winer [33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50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49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33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3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Winer [33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78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9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Smith [36]</w:t>
            </w:r>
          </w:p>
        </w:tc>
      </w:tr>
      <w:tr w:rsidR="00745E73" w:rsidRPr="00D51FBE">
        <w:tc>
          <w:tcPr>
            <w:tcW w:w="2178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4h Q3w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50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79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7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Smith [36]</w:t>
            </w:r>
          </w:p>
        </w:tc>
      </w:tr>
      <w:tr w:rsidR="00745E73" w:rsidRPr="00D51FBE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Docetaxel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h Q3w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Harvey [37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75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88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Harvey [37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86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Harvey [37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59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5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Chan [38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00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Nabholtz [39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22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9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 xml:space="preserve"> Jones [34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53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Kruijtzer [40]</w:t>
            </w:r>
          </w:p>
        </w:tc>
      </w:tr>
      <w:tr w:rsidR="00745E73" w:rsidRPr="00D51FBE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Paclitaxel, albumin-bound (ABI-007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30 min every week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Blum [41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25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75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9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Blum [41]</w:t>
            </w:r>
          </w:p>
        </w:tc>
      </w:tr>
      <w:tr w:rsidR="00745E73" w:rsidRPr="00D51FBE">
        <w:tc>
          <w:tcPr>
            <w:tcW w:w="217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30 min Q3w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75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43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 xml:space="preserve"> Ibrahim [42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60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229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0</w:t>
            </w:r>
          </w:p>
        </w:tc>
        <w:tc>
          <w:tcPr>
            <w:tcW w:w="18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Gradishar [29]</w:t>
            </w:r>
          </w:p>
        </w:tc>
      </w:tr>
      <w:tr w:rsidR="00745E73" w:rsidRPr="00D51FBE">
        <w:tc>
          <w:tcPr>
            <w:tcW w:w="2178" w:type="dxa"/>
            <w:tcBorders>
              <w:top w:val="nil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300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63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818" w:type="dxa"/>
            <w:tcBorders>
              <w:top w:val="dashSmallGap" w:sz="4" w:space="0" w:color="auto"/>
              <w:left w:val="nil"/>
              <w:right w:val="nil"/>
            </w:tcBorders>
          </w:tcPr>
          <w:p w:rsidR="00745E73" w:rsidRPr="003F1B47" w:rsidRDefault="00745E73" w:rsidP="003F1B47">
            <w:pPr>
              <w:spacing w:line="276" w:lineRule="auto"/>
              <w:jc w:val="center"/>
              <w:rPr>
                <w:rFonts w:ascii="Arial" w:hAnsi="Arial" w:cs="Arial"/>
                <w:noProof/>
              </w:rPr>
            </w:pPr>
            <w:r w:rsidRPr="003F1B47">
              <w:rPr>
                <w:rFonts w:ascii="Arial" w:hAnsi="Arial" w:cs="Arial"/>
                <w:noProof/>
                <w:sz w:val="22"/>
                <w:szCs w:val="22"/>
              </w:rPr>
              <w:t>Ibrahim [42]</w:t>
            </w:r>
          </w:p>
        </w:tc>
      </w:tr>
    </w:tbl>
    <w:p w:rsidR="00745E73" w:rsidRDefault="00745E73" w:rsidP="00546501">
      <w:pPr>
        <w:rPr>
          <w:rFonts w:ascii="Arial" w:hAnsi="Arial" w:cs="Arial"/>
          <w:i/>
          <w:iCs/>
          <w:noProof/>
        </w:rPr>
      </w:pPr>
    </w:p>
    <w:p w:rsidR="00745E73" w:rsidRDefault="00745E73" w:rsidP="00702BCA">
      <w:pPr>
        <w:rPr>
          <w:rFonts w:ascii="Arial" w:hAnsi="Arial" w:cs="Arial"/>
          <w:noProof/>
        </w:rPr>
      </w:pPr>
      <w:r>
        <w:rPr>
          <w:rFonts w:ascii="Arial" w:hAnsi="Arial" w:cs="Arial"/>
          <w:i/>
          <w:iCs/>
          <w:noProof/>
        </w:rPr>
        <w:t xml:space="preserve">i.v. </w:t>
      </w:r>
      <w:r w:rsidRPr="008E58A0">
        <w:rPr>
          <w:rFonts w:ascii="Arial" w:hAnsi="Arial" w:cs="Arial"/>
          <w:noProof/>
        </w:rPr>
        <w:t>intravenous</w:t>
      </w:r>
      <w:r>
        <w:rPr>
          <w:rFonts w:ascii="Arial" w:hAnsi="Arial" w:cs="Arial"/>
          <w:i/>
          <w:iCs/>
          <w:noProof/>
        </w:rPr>
        <w:t xml:space="preserve">; </w:t>
      </w:r>
      <w:r w:rsidRPr="008E58A0">
        <w:rPr>
          <w:rFonts w:ascii="Arial" w:hAnsi="Arial" w:cs="Arial"/>
          <w:i/>
          <w:iCs/>
          <w:noProof/>
        </w:rPr>
        <w:t>Q3w</w:t>
      </w:r>
      <w:r w:rsidRPr="008E58A0">
        <w:rPr>
          <w:rFonts w:ascii="Arial" w:hAnsi="Arial" w:cs="Arial"/>
          <w:noProof/>
        </w:rPr>
        <w:t xml:space="preserve"> every 3 weeks</w:t>
      </w:r>
    </w:p>
    <w:p w:rsidR="00745E73" w:rsidRDefault="00745E73" w:rsidP="00702BCA">
      <w:pPr>
        <w:rPr>
          <w:rFonts w:ascii="Arial" w:hAnsi="Arial" w:cs="Arial"/>
          <w:noProof/>
        </w:rPr>
      </w:pPr>
    </w:p>
    <w:p w:rsidR="00745E73" w:rsidRDefault="00745E73" w:rsidP="00702BCA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References</w:t>
      </w:r>
    </w:p>
    <w:p w:rsidR="00745E73" w:rsidRDefault="00745E73" w:rsidP="00702BCA">
      <w:pPr>
        <w:rPr>
          <w:rFonts w:ascii="Arial" w:hAnsi="Arial" w:cs="Arial"/>
          <w:noProof/>
        </w:rPr>
      </w:pP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1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>Seidman AD, Berry D, Cirrincione C, et al (2008) Randomized phase III trial of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weekly compared with every-3-weeks paclitaxel for metastatic breast cancer,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with trastuzumab for all HER-2 overexpressors and random assignment to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trastuzumab or not in HER-2 nonoverexpressors: final results of Cancer and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Leukemia Group B protocol 9840. J Clin Oncol 26:1642–1649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2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>Perez EA, Vogel CL, Irwin DH, et al (2001) Multicenter phase II trial of weekly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paclitaxel in women with metastatic breast cancer. J Clin Oncol 19:4216–4223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3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>Winer EP, Berry DA, Woolf S, et al (2004) Failure of higher-dose paclitaxel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to improve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outcome in patients with metastatic breast cancer: cancer and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leukemia group B trial 9342. J Clin Oncol 22:2061–2068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4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>Jones SE, Erban J, Overmoyer B, et al (2005) Randomized phase III study of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docetaxel compared with paclitaxel in metastatic breast cancer. J Clin Oncol </w:t>
      </w:r>
      <w:r>
        <w:rPr>
          <w:rFonts w:ascii="Arial" w:hAnsi="Arial" w:cs="Arial"/>
          <w:color w:val="000000"/>
          <w:sz w:val="22"/>
          <w:szCs w:val="22"/>
        </w:rPr>
        <w:tab/>
      </w:r>
      <w:r w:rsidRPr="00F948D4">
        <w:rPr>
          <w:rFonts w:ascii="Arial" w:hAnsi="Arial" w:cs="Arial"/>
          <w:color w:val="000000"/>
          <w:sz w:val="22"/>
          <w:szCs w:val="22"/>
        </w:rPr>
        <w:t>23:5542–5551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5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>Paridaens R, Biganzoli L, Bruning P, et al (2000) Paclitaxel versus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doxorubicin as first-line single-agent chemotherapy for metastatic breast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cancer: a European Organization for Research and Treatment of Cancer </w:t>
      </w:r>
      <w:r w:rsidRPr="00F948D4">
        <w:rPr>
          <w:rFonts w:ascii="Arial" w:hAnsi="Arial" w:cs="Arial"/>
          <w:color w:val="000000"/>
          <w:sz w:val="22"/>
          <w:szCs w:val="22"/>
        </w:rPr>
        <w:tab/>
        <w:t>Randomized Study with cross-over. J Clin Oncol 18:724–733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6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>Smith RE, Brown AM, Mamounas EP, et al (1999) Randomized trial of 3-</w:t>
      </w:r>
      <w:r w:rsidRPr="00F948D4">
        <w:rPr>
          <w:rFonts w:ascii="Arial" w:hAnsi="Arial" w:cs="Arial"/>
          <w:color w:val="000000"/>
          <w:sz w:val="22"/>
          <w:szCs w:val="22"/>
        </w:rPr>
        <w:tab/>
        <w:t xml:space="preserve">hour </w:t>
      </w:r>
      <w:r>
        <w:rPr>
          <w:rFonts w:ascii="Arial" w:hAnsi="Arial" w:cs="Arial"/>
          <w:color w:val="000000"/>
          <w:sz w:val="22"/>
          <w:szCs w:val="22"/>
        </w:rPr>
        <w:tab/>
      </w:r>
      <w:r w:rsidRPr="00F948D4">
        <w:rPr>
          <w:rFonts w:ascii="Arial" w:hAnsi="Arial" w:cs="Arial"/>
          <w:color w:val="000000"/>
          <w:sz w:val="22"/>
          <w:szCs w:val="22"/>
        </w:rPr>
        <w:t>versus 24-hour infusion of high-dose paclitaxel in patients with metastatic or locally advanced breast cancer: National Surgical Adjuvant Breast and Bowel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Project Protocol B-26. J Clin Oncol 17:3403–3411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7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 xml:space="preserve">Harvey V, Mouridsen H, Semiglazov V, et al (2006) Phase III trial </w:t>
      </w:r>
      <w:r>
        <w:rPr>
          <w:rFonts w:ascii="Arial" w:hAnsi="Arial" w:cs="Arial"/>
          <w:color w:val="000000"/>
          <w:sz w:val="22"/>
          <w:szCs w:val="22"/>
        </w:rPr>
        <w:t xml:space="preserve">comparing </w:t>
      </w:r>
      <w:r w:rsidRPr="00F948D4">
        <w:rPr>
          <w:rFonts w:ascii="Arial" w:hAnsi="Arial" w:cs="Arial"/>
          <w:color w:val="000000"/>
          <w:sz w:val="22"/>
          <w:szCs w:val="22"/>
        </w:rPr>
        <w:t>three doses of docetaxel for second-line treatment of advanced breast cancer. J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Clin Oncol 24:4963-4970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8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>Chan S, Friedrichs K, Noel D, et al (1999) Prospective randomized trial of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docetaxel versus doxorubicin in patients w</w:t>
      </w:r>
      <w:r>
        <w:rPr>
          <w:rFonts w:ascii="Arial" w:hAnsi="Arial" w:cs="Arial"/>
          <w:color w:val="000000"/>
          <w:sz w:val="22"/>
          <w:szCs w:val="22"/>
        </w:rPr>
        <w:t xml:space="preserve">ith metastatic breast cancer. J </w:t>
      </w:r>
      <w:r w:rsidRPr="00F948D4">
        <w:rPr>
          <w:rFonts w:ascii="Arial" w:hAnsi="Arial" w:cs="Arial"/>
          <w:color w:val="000000"/>
          <w:sz w:val="22"/>
          <w:szCs w:val="22"/>
        </w:rPr>
        <w:t>Clin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Oncol 17:2341–2354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9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 xml:space="preserve">Nabholtz JM, Gelmon K, Bontenbal M, et al (1996) Multicenter, randomized comparative study of two doses of paclitaxel in patients with metastatic breast </w:t>
      </w:r>
      <w:r>
        <w:rPr>
          <w:rFonts w:ascii="Arial" w:hAnsi="Arial" w:cs="Arial"/>
          <w:color w:val="000000"/>
          <w:sz w:val="22"/>
          <w:szCs w:val="22"/>
        </w:rPr>
        <w:tab/>
      </w:r>
      <w:r w:rsidRPr="00F948D4">
        <w:rPr>
          <w:rFonts w:ascii="Arial" w:hAnsi="Arial" w:cs="Arial"/>
          <w:color w:val="000000"/>
          <w:sz w:val="22"/>
          <w:szCs w:val="22"/>
        </w:rPr>
        <w:t>cancer. J Clin Oncol 14:1858–1867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40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 xml:space="preserve">Kruijtzer CMF, Verweij J, Schellens JH, et al (2000) Docetaxel in 253 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previously treated patients with progressive locally advanced or metastatic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breast cancer: results of a compassionate use program in The Netherlands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948D4">
        <w:rPr>
          <w:rFonts w:ascii="Arial" w:hAnsi="Arial" w:cs="Arial"/>
          <w:color w:val="000000"/>
          <w:sz w:val="22"/>
          <w:szCs w:val="22"/>
        </w:rPr>
        <w:t>Anticancer Drugs 11:249–255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41. </w:t>
      </w:r>
      <w:r>
        <w:rPr>
          <w:rFonts w:ascii="Arial" w:hAnsi="Arial" w:cs="Arial"/>
          <w:color w:val="000000"/>
          <w:sz w:val="22"/>
          <w:szCs w:val="22"/>
        </w:rPr>
        <w:tab/>
        <w:t>Blum JL, Savin MA, Edelman G, et al (2007) Phase II study of weekly albumin-bound paclitaxel for patients with metastatic breast cancer heavily pretreated with taxanes. Clin Breast Cancer 7:850-856</w:t>
      </w:r>
    </w:p>
    <w:p w:rsidR="00745E73" w:rsidRPr="00F948D4" w:rsidRDefault="00745E73" w:rsidP="003C2B52">
      <w:pPr>
        <w:autoSpaceDE w:val="0"/>
        <w:autoSpaceDN w:val="0"/>
        <w:adjustRightInd w:val="0"/>
        <w:spacing w:after="200" w:line="360" w:lineRule="auto"/>
        <w:rPr>
          <w:rFonts w:ascii="Arial" w:hAnsi="Arial" w:cs="Arial"/>
          <w:color w:val="000000"/>
          <w:sz w:val="22"/>
          <w:szCs w:val="22"/>
          <w:lang w:val="it-IT"/>
        </w:rPr>
      </w:pPr>
      <w:r>
        <w:rPr>
          <w:rFonts w:ascii="Arial" w:hAnsi="Arial" w:cs="Arial"/>
          <w:color w:val="000000"/>
          <w:sz w:val="22"/>
          <w:szCs w:val="22"/>
        </w:rPr>
        <w:t>42</w:t>
      </w:r>
      <w:r w:rsidRPr="00F948D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948D4">
        <w:rPr>
          <w:rFonts w:ascii="Arial" w:hAnsi="Arial" w:cs="Arial"/>
          <w:color w:val="000000"/>
          <w:sz w:val="22"/>
          <w:szCs w:val="22"/>
        </w:rPr>
        <w:tab/>
        <w:t xml:space="preserve">Ibrahim NK, Samuels B, Page R, et al (2005) Multicenter phase II trial of ABI-007, an albumin-bound paclitaxel, in women with metastatic breast cancer. </w:t>
      </w:r>
      <w:r w:rsidRPr="00F948D4">
        <w:rPr>
          <w:rFonts w:ascii="Arial" w:hAnsi="Arial" w:cs="Arial"/>
          <w:color w:val="000000"/>
          <w:sz w:val="22"/>
          <w:szCs w:val="22"/>
          <w:lang w:val="it-IT"/>
        </w:rPr>
        <w:t xml:space="preserve">J Clin </w:t>
      </w:r>
      <w:r>
        <w:rPr>
          <w:rFonts w:ascii="Arial" w:hAnsi="Arial" w:cs="Arial"/>
          <w:color w:val="000000"/>
          <w:sz w:val="22"/>
          <w:szCs w:val="22"/>
          <w:lang w:val="it-IT"/>
        </w:rPr>
        <w:tab/>
      </w:r>
      <w:r w:rsidRPr="00F948D4">
        <w:rPr>
          <w:rFonts w:ascii="Arial" w:hAnsi="Arial" w:cs="Arial"/>
          <w:color w:val="000000"/>
          <w:sz w:val="22"/>
          <w:szCs w:val="22"/>
          <w:lang w:val="it-IT"/>
        </w:rPr>
        <w:t>Oncol 23:6019–6026</w:t>
      </w:r>
    </w:p>
    <w:p w:rsidR="00745E73" w:rsidRPr="00C42DAA" w:rsidRDefault="00745E73" w:rsidP="00702BCA">
      <w:pPr>
        <w:rPr>
          <w:rFonts w:ascii="Arial" w:hAnsi="Arial" w:cs="Arial"/>
        </w:rPr>
      </w:pPr>
    </w:p>
    <w:sectPr w:rsidR="00745E73" w:rsidRPr="00C42DAA" w:rsidSect="008C22E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E73" w:rsidRDefault="00745E73">
      <w:r>
        <w:separator/>
      </w:r>
    </w:p>
  </w:endnote>
  <w:endnote w:type="continuationSeparator" w:id="0">
    <w:p w:rsidR="00745E73" w:rsidRDefault="00745E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5E73" w:rsidRDefault="00745E73" w:rsidP="008C22E3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45E73" w:rsidRDefault="00745E73" w:rsidP="008C22E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E73" w:rsidRDefault="00745E73">
      <w:r>
        <w:separator/>
      </w:r>
    </w:p>
  </w:footnote>
  <w:footnote w:type="continuationSeparator" w:id="0">
    <w:p w:rsidR="00745E73" w:rsidRDefault="00745E7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D7BA1"/>
    <w:multiLevelType w:val="hybridMultilevel"/>
    <w:tmpl w:val="2BA4B572"/>
    <w:lvl w:ilvl="0" w:tplc="366C33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2B9F2098"/>
    <w:multiLevelType w:val="hybridMultilevel"/>
    <w:tmpl w:val="B664CC6C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500D42F4"/>
    <w:multiLevelType w:val="hybridMultilevel"/>
    <w:tmpl w:val="05EEBB6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6B0564B4"/>
    <w:multiLevelType w:val="hybridMultilevel"/>
    <w:tmpl w:val="25E2B9DA"/>
    <w:lvl w:ilvl="0" w:tplc="7D6402B0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  <w:color w:val="000000"/>
        <w:sz w:val="24"/>
        <w:szCs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nsid w:val="7F065095"/>
    <w:multiLevelType w:val="hybridMultilevel"/>
    <w:tmpl w:val="7128A7A6"/>
    <w:lvl w:ilvl="0" w:tplc="2494AE56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Arial Narrow" w:hAnsi="Arial Narrow" w:cs="Arial Narrow" w:hint="default"/>
      </w:rPr>
    </w:lvl>
    <w:lvl w:ilvl="1" w:tplc="A3F4596C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Arial Narrow" w:hAnsi="Arial Narrow" w:cs="Arial Narrow" w:hint="default"/>
      </w:rPr>
    </w:lvl>
    <w:lvl w:ilvl="2" w:tplc="1BDAE8FE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Arial Narrow" w:hAnsi="Arial Narrow" w:cs="Arial Narrow" w:hint="default"/>
      </w:rPr>
    </w:lvl>
    <w:lvl w:ilvl="3" w:tplc="FEAC9BDA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Arial Narrow" w:hAnsi="Arial Narrow" w:cs="Arial Narrow" w:hint="default"/>
      </w:rPr>
    </w:lvl>
    <w:lvl w:ilvl="4" w:tplc="7536225E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Arial Narrow" w:hAnsi="Arial Narrow" w:cs="Arial Narrow" w:hint="default"/>
      </w:rPr>
    </w:lvl>
    <w:lvl w:ilvl="5" w:tplc="CACC71D8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Arial Narrow" w:hAnsi="Arial Narrow" w:cs="Arial Narrow" w:hint="default"/>
      </w:rPr>
    </w:lvl>
    <w:lvl w:ilvl="6" w:tplc="04F0E29A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Arial Narrow" w:hAnsi="Arial Narrow" w:cs="Arial Narrow" w:hint="default"/>
      </w:rPr>
    </w:lvl>
    <w:lvl w:ilvl="7" w:tplc="D3FAD26C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Arial Narrow" w:hAnsi="Arial Narrow" w:cs="Arial Narrow" w:hint="default"/>
      </w:rPr>
    </w:lvl>
    <w:lvl w:ilvl="8" w:tplc="241A761E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Arial Narrow" w:hAnsi="Arial Narrow" w:cs="Arial Narrow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Documents and Settings\bhattaan\Desktop\Refman\Journal of Clinical Oncology.os&lt;/StartingRefnum&gt;&lt;FontName&gt;Times New Roman&lt;/FontName&gt;&lt;FontSize&gt;10&lt;/FontSize&gt;&lt;ReflistTitle&gt;REFERENCES&amp;#xA;&amp;#xA;&amp;#xA;&amp;#xA;&amp;#xA;&amp;#xA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neuropathy&lt;/item&gt;&lt;item&gt;046 JCO&lt;/item&gt;&lt;/Libraries&gt;&lt;/Databases&gt;"/>
  </w:docVars>
  <w:rsids>
    <w:rsidRoot w:val="00B32ACA"/>
    <w:rsid w:val="00011A4A"/>
    <w:rsid w:val="00020D91"/>
    <w:rsid w:val="00021D0C"/>
    <w:rsid w:val="000224D6"/>
    <w:rsid w:val="000349E1"/>
    <w:rsid w:val="000372EE"/>
    <w:rsid w:val="00042CFA"/>
    <w:rsid w:val="00046B4D"/>
    <w:rsid w:val="00051D9D"/>
    <w:rsid w:val="000715F5"/>
    <w:rsid w:val="000774BB"/>
    <w:rsid w:val="00084D59"/>
    <w:rsid w:val="000943B6"/>
    <w:rsid w:val="0009731D"/>
    <w:rsid w:val="000B4087"/>
    <w:rsid w:val="000D12CB"/>
    <w:rsid w:val="000D740F"/>
    <w:rsid w:val="000F4796"/>
    <w:rsid w:val="000F4BC5"/>
    <w:rsid w:val="000F4D91"/>
    <w:rsid w:val="00100390"/>
    <w:rsid w:val="00111008"/>
    <w:rsid w:val="00116B14"/>
    <w:rsid w:val="001233FE"/>
    <w:rsid w:val="001363AA"/>
    <w:rsid w:val="0014061B"/>
    <w:rsid w:val="0014590B"/>
    <w:rsid w:val="00154EE0"/>
    <w:rsid w:val="00156D5D"/>
    <w:rsid w:val="00156E0F"/>
    <w:rsid w:val="00161A61"/>
    <w:rsid w:val="0018195F"/>
    <w:rsid w:val="00190FF6"/>
    <w:rsid w:val="001920D3"/>
    <w:rsid w:val="001B364C"/>
    <w:rsid w:val="001C4194"/>
    <w:rsid w:val="001D188B"/>
    <w:rsid w:val="001D4D93"/>
    <w:rsid w:val="001F0CB4"/>
    <w:rsid w:val="00205AEE"/>
    <w:rsid w:val="00223271"/>
    <w:rsid w:val="0022612E"/>
    <w:rsid w:val="002617D9"/>
    <w:rsid w:val="00267F3C"/>
    <w:rsid w:val="00272B21"/>
    <w:rsid w:val="0027457A"/>
    <w:rsid w:val="00283483"/>
    <w:rsid w:val="00295ECF"/>
    <w:rsid w:val="002A17B6"/>
    <w:rsid w:val="002C2E2E"/>
    <w:rsid w:val="002C3D40"/>
    <w:rsid w:val="002E4854"/>
    <w:rsid w:val="002E4927"/>
    <w:rsid w:val="002E56CC"/>
    <w:rsid w:val="002E6B02"/>
    <w:rsid w:val="002E7733"/>
    <w:rsid w:val="002F3BDD"/>
    <w:rsid w:val="002F47EC"/>
    <w:rsid w:val="002F5E1F"/>
    <w:rsid w:val="00304F39"/>
    <w:rsid w:val="003069AB"/>
    <w:rsid w:val="00314387"/>
    <w:rsid w:val="00320EF2"/>
    <w:rsid w:val="00321EF4"/>
    <w:rsid w:val="0032371F"/>
    <w:rsid w:val="00333821"/>
    <w:rsid w:val="003354A1"/>
    <w:rsid w:val="00336CEB"/>
    <w:rsid w:val="00350916"/>
    <w:rsid w:val="00350E6D"/>
    <w:rsid w:val="0035645F"/>
    <w:rsid w:val="0036204B"/>
    <w:rsid w:val="00371772"/>
    <w:rsid w:val="00371B95"/>
    <w:rsid w:val="0037336D"/>
    <w:rsid w:val="003947C2"/>
    <w:rsid w:val="003B02F9"/>
    <w:rsid w:val="003B6641"/>
    <w:rsid w:val="003B674D"/>
    <w:rsid w:val="003C2B52"/>
    <w:rsid w:val="003D5437"/>
    <w:rsid w:val="003E212D"/>
    <w:rsid w:val="003F1B47"/>
    <w:rsid w:val="003F2C4C"/>
    <w:rsid w:val="003F2FA2"/>
    <w:rsid w:val="003F35AD"/>
    <w:rsid w:val="003F5B12"/>
    <w:rsid w:val="00404668"/>
    <w:rsid w:val="00407C0F"/>
    <w:rsid w:val="004142C8"/>
    <w:rsid w:val="00416624"/>
    <w:rsid w:val="0042328A"/>
    <w:rsid w:val="004264A3"/>
    <w:rsid w:val="00427FF1"/>
    <w:rsid w:val="00437000"/>
    <w:rsid w:val="00451428"/>
    <w:rsid w:val="004A04D3"/>
    <w:rsid w:val="004A2D6E"/>
    <w:rsid w:val="004A5AC0"/>
    <w:rsid w:val="004B1AD4"/>
    <w:rsid w:val="004B30B9"/>
    <w:rsid w:val="004B6570"/>
    <w:rsid w:val="004C1297"/>
    <w:rsid w:val="004D19EC"/>
    <w:rsid w:val="004F2151"/>
    <w:rsid w:val="004F4557"/>
    <w:rsid w:val="004F5A94"/>
    <w:rsid w:val="004F7293"/>
    <w:rsid w:val="0050199C"/>
    <w:rsid w:val="00506DF4"/>
    <w:rsid w:val="005116BA"/>
    <w:rsid w:val="00512CE4"/>
    <w:rsid w:val="00522906"/>
    <w:rsid w:val="0052478D"/>
    <w:rsid w:val="00537FB3"/>
    <w:rsid w:val="0054337E"/>
    <w:rsid w:val="00543C27"/>
    <w:rsid w:val="00546501"/>
    <w:rsid w:val="005532FF"/>
    <w:rsid w:val="005616CB"/>
    <w:rsid w:val="005620CE"/>
    <w:rsid w:val="005644F3"/>
    <w:rsid w:val="005701EA"/>
    <w:rsid w:val="0057210B"/>
    <w:rsid w:val="005735CB"/>
    <w:rsid w:val="00574B8F"/>
    <w:rsid w:val="00574D8D"/>
    <w:rsid w:val="00575E6B"/>
    <w:rsid w:val="005807F9"/>
    <w:rsid w:val="00581628"/>
    <w:rsid w:val="00586D02"/>
    <w:rsid w:val="0059639C"/>
    <w:rsid w:val="005B2183"/>
    <w:rsid w:val="005C172A"/>
    <w:rsid w:val="005C6B41"/>
    <w:rsid w:val="005D21D5"/>
    <w:rsid w:val="005D2AEF"/>
    <w:rsid w:val="005E3B57"/>
    <w:rsid w:val="005F4CD7"/>
    <w:rsid w:val="006001D0"/>
    <w:rsid w:val="0060479E"/>
    <w:rsid w:val="006075A4"/>
    <w:rsid w:val="00607AF1"/>
    <w:rsid w:val="0061797B"/>
    <w:rsid w:val="006209F0"/>
    <w:rsid w:val="00625B38"/>
    <w:rsid w:val="00634D41"/>
    <w:rsid w:val="00647AC3"/>
    <w:rsid w:val="00652078"/>
    <w:rsid w:val="006523D2"/>
    <w:rsid w:val="00662F88"/>
    <w:rsid w:val="0066585A"/>
    <w:rsid w:val="0067362D"/>
    <w:rsid w:val="006738BE"/>
    <w:rsid w:val="0067400B"/>
    <w:rsid w:val="006759DE"/>
    <w:rsid w:val="00682F12"/>
    <w:rsid w:val="00691093"/>
    <w:rsid w:val="006A17DF"/>
    <w:rsid w:val="006B7435"/>
    <w:rsid w:val="006C6E7E"/>
    <w:rsid w:val="006D0282"/>
    <w:rsid w:val="006D20B1"/>
    <w:rsid w:val="006D3484"/>
    <w:rsid w:val="006E6069"/>
    <w:rsid w:val="00702BCA"/>
    <w:rsid w:val="0071154D"/>
    <w:rsid w:val="007158DD"/>
    <w:rsid w:val="00716942"/>
    <w:rsid w:val="007245EF"/>
    <w:rsid w:val="007268FE"/>
    <w:rsid w:val="00745E73"/>
    <w:rsid w:val="007464E6"/>
    <w:rsid w:val="007568F3"/>
    <w:rsid w:val="0076362C"/>
    <w:rsid w:val="00770F7A"/>
    <w:rsid w:val="00781073"/>
    <w:rsid w:val="007824E5"/>
    <w:rsid w:val="00782F5B"/>
    <w:rsid w:val="00795B70"/>
    <w:rsid w:val="00795DC5"/>
    <w:rsid w:val="007A62F9"/>
    <w:rsid w:val="007B3AE9"/>
    <w:rsid w:val="007C1E06"/>
    <w:rsid w:val="007D0FE0"/>
    <w:rsid w:val="007D6007"/>
    <w:rsid w:val="007E4622"/>
    <w:rsid w:val="00800832"/>
    <w:rsid w:val="0081221D"/>
    <w:rsid w:val="00834C52"/>
    <w:rsid w:val="0083758C"/>
    <w:rsid w:val="00846F89"/>
    <w:rsid w:val="008503A0"/>
    <w:rsid w:val="00854685"/>
    <w:rsid w:val="008570DB"/>
    <w:rsid w:val="00863AD3"/>
    <w:rsid w:val="00874795"/>
    <w:rsid w:val="008751E4"/>
    <w:rsid w:val="0087766E"/>
    <w:rsid w:val="008C22E3"/>
    <w:rsid w:val="008D52C4"/>
    <w:rsid w:val="008D6D44"/>
    <w:rsid w:val="008D7DB0"/>
    <w:rsid w:val="008E0ED1"/>
    <w:rsid w:val="008E58A0"/>
    <w:rsid w:val="008F3572"/>
    <w:rsid w:val="008F3AAC"/>
    <w:rsid w:val="009062B2"/>
    <w:rsid w:val="00914272"/>
    <w:rsid w:val="00920428"/>
    <w:rsid w:val="00922FF1"/>
    <w:rsid w:val="00935E84"/>
    <w:rsid w:val="009364F3"/>
    <w:rsid w:val="00937F65"/>
    <w:rsid w:val="00946344"/>
    <w:rsid w:val="00951BB1"/>
    <w:rsid w:val="009578F3"/>
    <w:rsid w:val="00962D8D"/>
    <w:rsid w:val="00970FE8"/>
    <w:rsid w:val="00973E81"/>
    <w:rsid w:val="00975EE1"/>
    <w:rsid w:val="00975FEC"/>
    <w:rsid w:val="009970B7"/>
    <w:rsid w:val="00997D13"/>
    <w:rsid w:val="009A0881"/>
    <w:rsid w:val="009A1693"/>
    <w:rsid w:val="009A4804"/>
    <w:rsid w:val="009B1551"/>
    <w:rsid w:val="009D0D33"/>
    <w:rsid w:val="009D0E1E"/>
    <w:rsid w:val="009E01E0"/>
    <w:rsid w:val="009E2284"/>
    <w:rsid w:val="009F4394"/>
    <w:rsid w:val="009F72DA"/>
    <w:rsid w:val="00A01A9B"/>
    <w:rsid w:val="00A05240"/>
    <w:rsid w:val="00A069D2"/>
    <w:rsid w:val="00A30BFF"/>
    <w:rsid w:val="00A31497"/>
    <w:rsid w:val="00A31ED1"/>
    <w:rsid w:val="00A34C01"/>
    <w:rsid w:val="00A423A8"/>
    <w:rsid w:val="00A52092"/>
    <w:rsid w:val="00A53B03"/>
    <w:rsid w:val="00A60C3E"/>
    <w:rsid w:val="00A6727F"/>
    <w:rsid w:val="00A71CF5"/>
    <w:rsid w:val="00A82779"/>
    <w:rsid w:val="00A84F2D"/>
    <w:rsid w:val="00A9489B"/>
    <w:rsid w:val="00AA12FE"/>
    <w:rsid w:val="00AA2605"/>
    <w:rsid w:val="00AB2C4F"/>
    <w:rsid w:val="00AB5A6B"/>
    <w:rsid w:val="00AC2302"/>
    <w:rsid w:val="00AC29A7"/>
    <w:rsid w:val="00AE01F5"/>
    <w:rsid w:val="00AE079A"/>
    <w:rsid w:val="00AE60D6"/>
    <w:rsid w:val="00AE6580"/>
    <w:rsid w:val="00AF0B82"/>
    <w:rsid w:val="00AF4773"/>
    <w:rsid w:val="00B12563"/>
    <w:rsid w:val="00B12F36"/>
    <w:rsid w:val="00B21BDB"/>
    <w:rsid w:val="00B32ACA"/>
    <w:rsid w:val="00B6428E"/>
    <w:rsid w:val="00B65F60"/>
    <w:rsid w:val="00B7324D"/>
    <w:rsid w:val="00B81C52"/>
    <w:rsid w:val="00B820EA"/>
    <w:rsid w:val="00B83B02"/>
    <w:rsid w:val="00B87E54"/>
    <w:rsid w:val="00B925F0"/>
    <w:rsid w:val="00B93389"/>
    <w:rsid w:val="00B97C0D"/>
    <w:rsid w:val="00BA1A78"/>
    <w:rsid w:val="00BA2EAC"/>
    <w:rsid w:val="00BB5246"/>
    <w:rsid w:val="00BB7B61"/>
    <w:rsid w:val="00BD756C"/>
    <w:rsid w:val="00BF54F0"/>
    <w:rsid w:val="00C0190B"/>
    <w:rsid w:val="00C05600"/>
    <w:rsid w:val="00C05C7E"/>
    <w:rsid w:val="00C117BB"/>
    <w:rsid w:val="00C16F82"/>
    <w:rsid w:val="00C22F9F"/>
    <w:rsid w:val="00C25E2E"/>
    <w:rsid w:val="00C42DAA"/>
    <w:rsid w:val="00C45494"/>
    <w:rsid w:val="00C558A9"/>
    <w:rsid w:val="00C81C4F"/>
    <w:rsid w:val="00C84474"/>
    <w:rsid w:val="00C87A91"/>
    <w:rsid w:val="00C9044D"/>
    <w:rsid w:val="00C93CA0"/>
    <w:rsid w:val="00C943F3"/>
    <w:rsid w:val="00CA07E9"/>
    <w:rsid w:val="00CA15C2"/>
    <w:rsid w:val="00CA5F39"/>
    <w:rsid w:val="00CB0359"/>
    <w:rsid w:val="00CC3421"/>
    <w:rsid w:val="00CD7CF3"/>
    <w:rsid w:val="00CE162B"/>
    <w:rsid w:val="00CF44B3"/>
    <w:rsid w:val="00CF618D"/>
    <w:rsid w:val="00D3766B"/>
    <w:rsid w:val="00D45F2E"/>
    <w:rsid w:val="00D4655E"/>
    <w:rsid w:val="00D473D2"/>
    <w:rsid w:val="00D51FBE"/>
    <w:rsid w:val="00D5269D"/>
    <w:rsid w:val="00D616B8"/>
    <w:rsid w:val="00D763B4"/>
    <w:rsid w:val="00D858EE"/>
    <w:rsid w:val="00D87E21"/>
    <w:rsid w:val="00D93AEA"/>
    <w:rsid w:val="00DA0CDF"/>
    <w:rsid w:val="00DB4271"/>
    <w:rsid w:val="00DC177A"/>
    <w:rsid w:val="00DD442A"/>
    <w:rsid w:val="00DE3F03"/>
    <w:rsid w:val="00DF4037"/>
    <w:rsid w:val="00DF675B"/>
    <w:rsid w:val="00E03373"/>
    <w:rsid w:val="00E24E54"/>
    <w:rsid w:val="00E36924"/>
    <w:rsid w:val="00E4246E"/>
    <w:rsid w:val="00E44E23"/>
    <w:rsid w:val="00E47A47"/>
    <w:rsid w:val="00E52076"/>
    <w:rsid w:val="00E5475A"/>
    <w:rsid w:val="00E566A8"/>
    <w:rsid w:val="00E71F24"/>
    <w:rsid w:val="00E727D9"/>
    <w:rsid w:val="00E83FED"/>
    <w:rsid w:val="00EA667C"/>
    <w:rsid w:val="00ED1523"/>
    <w:rsid w:val="00ED1DC8"/>
    <w:rsid w:val="00ED3237"/>
    <w:rsid w:val="00EE107F"/>
    <w:rsid w:val="00EE1829"/>
    <w:rsid w:val="00EF6192"/>
    <w:rsid w:val="00EF694D"/>
    <w:rsid w:val="00F0175B"/>
    <w:rsid w:val="00F118B5"/>
    <w:rsid w:val="00F12DBB"/>
    <w:rsid w:val="00F152DF"/>
    <w:rsid w:val="00F23B8B"/>
    <w:rsid w:val="00F277AE"/>
    <w:rsid w:val="00F405E0"/>
    <w:rsid w:val="00F41588"/>
    <w:rsid w:val="00F43AB0"/>
    <w:rsid w:val="00F563C5"/>
    <w:rsid w:val="00F65E86"/>
    <w:rsid w:val="00F661D3"/>
    <w:rsid w:val="00F73C77"/>
    <w:rsid w:val="00F756CB"/>
    <w:rsid w:val="00F91564"/>
    <w:rsid w:val="00F948D4"/>
    <w:rsid w:val="00FA0989"/>
    <w:rsid w:val="00FA7C5D"/>
    <w:rsid w:val="00FB0E53"/>
    <w:rsid w:val="00FB39B6"/>
    <w:rsid w:val="00FD4243"/>
    <w:rsid w:val="00FE3F21"/>
    <w:rsid w:val="00FF78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2C4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B7435"/>
    <w:pPr>
      <w:widowControl w:val="0"/>
      <w:autoSpaceDE w:val="0"/>
      <w:autoSpaceDN w:val="0"/>
      <w:adjustRightInd w:val="0"/>
      <w:outlineLvl w:val="1"/>
    </w:pPr>
    <w:rPr>
      <w:rFonts w:ascii="Arial" w:hAnsi="Arial" w:cs="Arial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858EE"/>
    <w:rPr>
      <w:rFonts w:ascii="Cambria" w:hAnsi="Cambria" w:cs="Cambria"/>
      <w:b/>
      <w:bCs/>
      <w:i/>
      <w:i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rsid w:val="006B7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B74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858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B74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858EE"/>
    <w:rPr>
      <w:sz w:val="2"/>
      <w:szCs w:val="2"/>
    </w:rPr>
  </w:style>
  <w:style w:type="table" w:styleId="TableGrid">
    <w:name w:val="Table Grid"/>
    <w:basedOn w:val="TableNormal"/>
    <w:uiPriority w:val="99"/>
    <w:rsid w:val="006B743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6B743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B7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858EE"/>
    <w:rPr>
      <w:b/>
      <w:bCs/>
    </w:rPr>
  </w:style>
  <w:style w:type="character" w:styleId="Hyperlink">
    <w:name w:val="Hyperlink"/>
    <w:basedOn w:val="DefaultParagraphFont"/>
    <w:uiPriority w:val="99"/>
    <w:rsid w:val="006B743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B74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858EE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6B7435"/>
  </w:style>
  <w:style w:type="character" w:styleId="FollowedHyperlink">
    <w:name w:val="FollowedHyperlink"/>
    <w:basedOn w:val="DefaultParagraphFont"/>
    <w:uiPriority w:val="99"/>
    <w:rsid w:val="006B7435"/>
    <w:rPr>
      <w:color w:val="800080"/>
      <w:u w:val="single"/>
    </w:rPr>
  </w:style>
  <w:style w:type="paragraph" w:customStyle="1" w:styleId="BMSTableTitle">
    <w:name w:val="BMS Table Title"/>
    <w:link w:val="BMSTableTitleChar"/>
    <w:uiPriority w:val="99"/>
    <w:rsid w:val="006B7435"/>
    <w:pPr>
      <w:keepNext/>
      <w:keepLines/>
      <w:tabs>
        <w:tab w:val="left" w:pos="2160"/>
      </w:tabs>
      <w:spacing w:before="120" w:after="120"/>
      <w:ind w:left="2160" w:hanging="2160"/>
    </w:pPr>
    <w:rPr>
      <w:b/>
      <w:bCs/>
      <w:sz w:val="24"/>
      <w:szCs w:val="24"/>
    </w:rPr>
  </w:style>
  <w:style w:type="paragraph" w:customStyle="1" w:styleId="BMSTableNoteInfo">
    <w:name w:val="BMS Table Note Info"/>
    <w:basedOn w:val="BMSBodyText"/>
    <w:next w:val="BMSBodyText"/>
    <w:link w:val="BMSTableNoteInfoChar"/>
    <w:uiPriority w:val="99"/>
    <w:rsid w:val="006B7435"/>
    <w:pPr>
      <w:tabs>
        <w:tab w:val="left" w:pos="216"/>
      </w:tabs>
      <w:spacing w:before="40" w:after="0" w:line="240" w:lineRule="auto"/>
      <w:ind w:left="216" w:hanging="216"/>
    </w:pPr>
    <w:rPr>
      <w:sz w:val="20"/>
      <w:szCs w:val="20"/>
    </w:rPr>
  </w:style>
  <w:style w:type="paragraph" w:customStyle="1" w:styleId="BMSTableHeader">
    <w:name w:val="BMS Table Header"/>
    <w:basedOn w:val="BMSTableText"/>
    <w:uiPriority w:val="99"/>
    <w:rsid w:val="006B7435"/>
    <w:rPr>
      <w:b/>
      <w:bCs/>
    </w:rPr>
  </w:style>
  <w:style w:type="paragraph" w:customStyle="1" w:styleId="BMSBodyText">
    <w:name w:val="BMS Body Text"/>
    <w:link w:val="BMSBodyTextChar"/>
    <w:uiPriority w:val="99"/>
    <w:rsid w:val="006B7435"/>
    <w:pPr>
      <w:spacing w:before="120" w:after="120" w:line="300" w:lineRule="auto"/>
      <w:jc w:val="both"/>
    </w:pPr>
    <w:rPr>
      <w:color w:val="000000"/>
      <w:sz w:val="24"/>
      <w:szCs w:val="24"/>
    </w:rPr>
  </w:style>
  <w:style w:type="character" w:customStyle="1" w:styleId="BMSSuperscript">
    <w:name w:val="BMS Superscript"/>
    <w:uiPriority w:val="99"/>
    <w:rsid w:val="006B7435"/>
    <w:rPr>
      <w:sz w:val="28"/>
      <w:szCs w:val="28"/>
      <w:vertAlign w:val="superscript"/>
    </w:rPr>
  </w:style>
  <w:style w:type="paragraph" w:customStyle="1" w:styleId="BMSTableText">
    <w:name w:val="BMS Table Text"/>
    <w:link w:val="BMSTableTextChar"/>
    <w:uiPriority w:val="99"/>
    <w:rsid w:val="006B7435"/>
    <w:pPr>
      <w:tabs>
        <w:tab w:val="left" w:pos="360"/>
      </w:tabs>
      <w:spacing w:before="60" w:after="60"/>
      <w:jc w:val="center"/>
    </w:pPr>
    <w:rPr>
      <w:sz w:val="20"/>
      <w:szCs w:val="20"/>
    </w:rPr>
  </w:style>
  <w:style w:type="character" w:customStyle="1" w:styleId="BMSTableTitleChar">
    <w:name w:val="BMS Table Title Char"/>
    <w:basedOn w:val="DefaultParagraphFont"/>
    <w:link w:val="BMSTableTitle"/>
    <w:uiPriority w:val="99"/>
    <w:locked/>
    <w:rsid w:val="006B7435"/>
    <w:rPr>
      <w:b/>
      <w:bCs/>
      <w:sz w:val="24"/>
      <w:szCs w:val="24"/>
      <w:lang w:val="en-US" w:eastAsia="en-US"/>
    </w:rPr>
  </w:style>
  <w:style w:type="character" w:customStyle="1" w:styleId="BMSTableTextChar">
    <w:name w:val="BMS Table Text Char"/>
    <w:basedOn w:val="DefaultParagraphFont"/>
    <w:link w:val="BMSTableText"/>
    <w:uiPriority w:val="99"/>
    <w:locked/>
    <w:rsid w:val="006B7435"/>
    <w:rPr>
      <w:lang w:val="en-US" w:eastAsia="en-US"/>
    </w:rPr>
  </w:style>
  <w:style w:type="character" w:customStyle="1" w:styleId="BMSTableNoteInfoChar">
    <w:name w:val="BMS Table Note Info Char"/>
    <w:basedOn w:val="DefaultParagraphFont"/>
    <w:link w:val="BMSTableNoteInfo"/>
    <w:uiPriority w:val="99"/>
    <w:locked/>
    <w:rsid w:val="006B7435"/>
    <w:rPr>
      <w:color w:val="000000"/>
      <w:lang w:val="en-US" w:eastAsia="en-US"/>
    </w:rPr>
  </w:style>
  <w:style w:type="character" w:customStyle="1" w:styleId="BMSBodyTextChar">
    <w:name w:val="BMS Body Text Char"/>
    <w:basedOn w:val="DefaultParagraphFont"/>
    <w:link w:val="BMSBodyText"/>
    <w:uiPriority w:val="99"/>
    <w:locked/>
    <w:rsid w:val="006B7435"/>
    <w:rPr>
      <w:color w:val="000000"/>
      <w:sz w:val="24"/>
      <w:szCs w:val="24"/>
      <w:lang w:val="en-US" w:eastAsia="en-US"/>
    </w:rPr>
  </w:style>
  <w:style w:type="paragraph" w:styleId="EndnoteText">
    <w:name w:val="endnote text"/>
    <w:basedOn w:val="BMSBodyText"/>
    <w:link w:val="EndnoteTextChar"/>
    <w:uiPriority w:val="99"/>
    <w:semiHidden/>
    <w:rsid w:val="006B7435"/>
    <w:pPr>
      <w:tabs>
        <w:tab w:val="left" w:pos="360"/>
      </w:tabs>
      <w:ind w:left="360" w:hanging="36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D858E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B7435"/>
    <w:rPr>
      <w:sz w:val="28"/>
      <w:szCs w:val="28"/>
      <w:vertAlign w:val="superscript"/>
    </w:rPr>
  </w:style>
  <w:style w:type="paragraph" w:styleId="Revision">
    <w:name w:val="Revision"/>
    <w:hidden/>
    <w:uiPriority w:val="99"/>
    <w:semiHidden/>
    <w:rsid w:val="006D0282"/>
    <w:rPr>
      <w:sz w:val="24"/>
      <w:szCs w:val="24"/>
    </w:rPr>
  </w:style>
  <w:style w:type="paragraph" w:styleId="ListParagraph">
    <w:name w:val="List Paragraph"/>
    <w:basedOn w:val="Normal"/>
    <w:uiPriority w:val="99"/>
    <w:qFormat/>
    <w:rsid w:val="00451428"/>
    <w:pPr>
      <w:ind w:left="720"/>
    </w:pPr>
  </w:style>
  <w:style w:type="paragraph" w:styleId="PlainText">
    <w:name w:val="Plain Text"/>
    <w:basedOn w:val="Normal"/>
    <w:link w:val="PlainTextChar"/>
    <w:uiPriority w:val="99"/>
    <w:rsid w:val="00011A4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11A4A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0095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09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09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954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553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095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0954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09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9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09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095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541</Words>
  <Characters>3089</Characters>
  <Application>Microsoft Office Outlook</Application>
  <DocSecurity>0</DocSecurity>
  <Lines>0</Lines>
  <Paragraphs>0</Paragraphs>
  <ScaleCrop>false</ScaleCrop>
  <Company>Bristol-Myers Squibb, Co.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ipheral Neuropathy and Ixabepilone</dc:title>
  <dc:subject/>
  <dc:creator>bhattaan</dc:creator>
  <cp:keywords/>
  <dc:description/>
  <cp:lastModifiedBy>kpua</cp:lastModifiedBy>
  <cp:revision>2</cp:revision>
  <cp:lastPrinted>2011-07-15T17:45:00Z</cp:lastPrinted>
  <dcterms:created xsi:type="dcterms:W3CDTF">2012-02-22T09:39:00Z</dcterms:created>
  <dcterms:modified xsi:type="dcterms:W3CDTF">2012-02-22T09:39:00Z</dcterms:modified>
</cp:coreProperties>
</file>